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823" w:rsidRPr="00604823" w:rsidRDefault="00604823">
      <w:pPr>
        <w:rPr>
          <w:sz w:val="24"/>
          <w:szCs w:val="24"/>
        </w:rPr>
      </w:pPr>
      <w:r w:rsidRPr="0060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Pr="0060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1: Hazard ratios (HR) and associated confidence intervals (CI) for patient survival as a function of mRNA gene expression of select LKB1 downstream kinases in all breast cancer and intrinsic subtypes using the Kaplan–Meier estimator</w:t>
      </w:r>
    </w:p>
    <w:tbl>
      <w:tblPr>
        <w:tblW w:w="1763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103"/>
        <w:gridCol w:w="1788"/>
        <w:gridCol w:w="1318"/>
        <w:gridCol w:w="1841"/>
        <w:gridCol w:w="1266"/>
        <w:gridCol w:w="1794"/>
        <w:gridCol w:w="1313"/>
        <w:gridCol w:w="1867"/>
        <w:gridCol w:w="1240"/>
        <w:gridCol w:w="2032"/>
        <w:gridCol w:w="1074"/>
      </w:tblGrid>
      <w:tr w:rsidR="00604823" w:rsidRPr="00115DD6" w:rsidTr="00604823">
        <w:trPr>
          <w:trHeight w:val="54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Breast Cancer</w:t>
            </w:r>
          </w:p>
        </w:tc>
        <w:tc>
          <w:tcPr>
            <w:tcW w:w="31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uminal A</w:t>
            </w:r>
          </w:p>
        </w:tc>
        <w:tc>
          <w:tcPr>
            <w:tcW w:w="31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uminal B</w:t>
            </w:r>
          </w:p>
        </w:tc>
        <w:tc>
          <w:tcPr>
            <w:tcW w:w="31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R2-enriched</w:t>
            </w:r>
          </w:p>
        </w:tc>
        <w:tc>
          <w:tcPr>
            <w:tcW w:w="31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al-like</w:t>
            </w:r>
          </w:p>
        </w:tc>
      </w:tr>
      <w:tr w:rsidR="00604823" w:rsidRPr="00115DD6" w:rsidTr="00604823">
        <w:trPr>
          <w:trHeight w:val="42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CI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CI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CI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CI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CI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KB1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31017_at)</w:t>
            </w:r>
          </w:p>
        </w:tc>
        <w:tc>
          <w:tcPr>
            <w:tcW w:w="178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7 (0.57-0.76)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56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2(0.48 − 0.8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17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7 (0.49 − 0.91)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0.83 − 1.76)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PK 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7709_at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4 (0.65-0.84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2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5(0.63 − 0.89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8 (0.46 − 0.73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2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3 − 1.05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B39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17873_at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11 (0.99-1.24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14(0.96 − 1.35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96 − 1.3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6 (0.58 − 1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YK5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2169_at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1 (0.45-0.57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1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1(0.43 − 0.6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E-1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5 (0.45 − 0.67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E-0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1 (0.4 − 0.9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43 (0.33 − 0.55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E-11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1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26653_at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81 (0.7-0.95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8(0.52 − 0.88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6 − 1.04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1 (0.38 − 0.9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9 (0.49 − 0.96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2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3942_at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6 (0.68-0.85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5(0.55 − 0.77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9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3 − 1.07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4 (0.5 − 0.82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6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RK3 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569_s_at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1-1.24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(0.72 − 1.05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24 (1.02 − 1.5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0.98 − 1.71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RK4 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1560_at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7-1.21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23(1.04 − 1.46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68 − 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7 (0.45 − 0.9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66 − 1.09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AK1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4589_at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98-1.23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sz w:val="20"/>
                <w:szCs w:val="20"/>
              </w:rPr>
              <w:t>1.13(0.93 − 1.37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54 (1.23 − 1.93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85 (1.2 − 2.8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1.05 − 1.81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AK2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20987_s_at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6 (0.5-0.63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1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3(0.53 − 0.75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8 (0.63 − 0.97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27 (0.15 − 0.4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79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44 (0.34 − 0.58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E-10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K1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161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5 (0.66-0.84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7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3(0.61 − 0.87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4 − 1.23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9 (0.4 − 0.8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8 (0.53 − 0.88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K1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26507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4 (0.46-0.64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E-1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7(0.52 − 0.86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47 (0.35 − 0.64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7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3 (0.33 − 0.8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4 (0.39 − 0.75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K1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8078_s_at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7 (0.69-0.86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9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1(0.58 − 0.86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7 (0.54 − 0.8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2 (0.56 − 0.94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IK2 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56056_at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7 (0.57-0.78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27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2(0.48 − 0.79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6 (0.49 − 0.9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48 (0.33 − 0.69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7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SK1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552504_a_at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3 (0.62-0.86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97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7(0.6 − 0.98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3 (0.44 − 0.9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42 (0.26 − 0.6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8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39 (0.28 − 0.54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E-09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SK2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23715_at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6 (0.57-0.78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4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9(0.54 − 0.9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5 − 1.06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5 (0.34 − 0.8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 (0.43 − 0.83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604823" w:rsidRPr="00115DD6" w:rsidTr="00604823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RK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9481_at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4 (0.57-0.73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1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(0.5 − 0.73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74 (0.61 − 0.9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6 − 1.01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604823" w:rsidRPr="00115DD6" w:rsidTr="00604823">
        <w:trPr>
          <w:trHeight w:val="33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SK</w:t>
            </w: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13034_at)</w:t>
            </w:r>
          </w:p>
        </w:tc>
        <w:tc>
          <w:tcPr>
            <w:tcW w:w="17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5 (0.49-0.62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1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45(0.38 − 0.53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1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8 (0.48 − 0.7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07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55 (0.37 − 0.8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0.68 (0.52 − 0.87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823" w:rsidRPr="00115DD6" w:rsidRDefault="00604823" w:rsidP="00F45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</w:tr>
    </w:tbl>
    <w:p w:rsidR="00684F19" w:rsidRDefault="00684F19"/>
    <w:p w:rsidR="00604823" w:rsidRDefault="00604823">
      <w:r w:rsidRPr="00115DD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R and associated CI with statistical significance of p &lt; 0.05 are colored in </w:t>
      </w:r>
      <w:r w:rsidRPr="00115DD6">
        <w:rPr>
          <w:rFonts w:ascii="Times New Roman" w:eastAsia="Times New Roman" w:hAnsi="Times New Roman" w:cs="Times New Roman"/>
          <w:color w:val="0070C0"/>
          <w:sz w:val="20"/>
          <w:szCs w:val="20"/>
        </w:rPr>
        <w:t>blue</w:t>
      </w:r>
      <w:r w:rsidRPr="00115DD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o indicate positive survival effect, while those colored in </w:t>
      </w:r>
      <w:r w:rsidRPr="00115DD6">
        <w:rPr>
          <w:rFonts w:ascii="Times New Roman" w:eastAsia="Times New Roman" w:hAnsi="Times New Roman" w:cs="Times New Roman"/>
          <w:color w:val="FF0000"/>
          <w:sz w:val="20"/>
          <w:szCs w:val="20"/>
        </w:rPr>
        <w:t>red</w:t>
      </w:r>
      <w:r w:rsidRPr="00115DD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dicate negative survival effect. (-) indicates insufficient data.</w:t>
      </w:r>
      <w:bookmarkStart w:id="0" w:name="_GoBack"/>
      <w:bookmarkEnd w:id="0"/>
    </w:p>
    <w:sectPr w:rsidR="00604823" w:rsidSect="00604823">
      <w:pgSz w:w="23814" w:h="16839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5AD"/>
    <w:rsid w:val="00604823"/>
    <w:rsid w:val="00684F19"/>
    <w:rsid w:val="0091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6E7E8B-13F1-4066-A03E-6E0134F7C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82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2</cp:revision>
  <dcterms:created xsi:type="dcterms:W3CDTF">2021-03-22T17:05:00Z</dcterms:created>
  <dcterms:modified xsi:type="dcterms:W3CDTF">2021-03-22T17:07:00Z</dcterms:modified>
</cp:coreProperties>
</file>